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4751A14" w14:textId="77777777" w:rsidR="00662498" w:rsidRPr="00520D28" w:rsidRDefault="00000000" w:rsidP="00CD5160">
      <w:pPr>
        <w:spacing w:before="120" w:after="120"/>
        <w:jc w:val="both"/>
        <w:rPr>
          <w:rFonts w:ascii="Times New Roman" w:hAnsi="Times New Roman" w:cs="Times New Roman"/>
          <w:i/>
          <w:iCs/>
        </w:rPr>
      </w:pPr>
      <w:r w:rsidRPr="00520D28">
        <w:rPr>
          <w:rFonts w:ascii="Times New Roman" w:hAnsi="Times New Roman" w:cs="Times New Roman"/>
          <w:i/>
          <w:iCs/>
        </w:rPr>
        <w:t>ZYP Preparation and Quality Control</w:t>
      </w:r>
    </w:p>
    <w:p w14:paraId="2B765CF0" w14:textId="77777777" w:rsidR="00662498" w:rsidRDefault="00000000" w:rsidP="00CD5160">
      <w:pPr>
        <w:spacing w:before="120" w:after="120"/>
        <w:ind w:firstLineChars="200" w:firstLine="48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n this study,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  <w:lang w:val="en-GB"/>
        </w:rPr>
        <w:t xml:space="preserve">he ZYP decoction was prepared by boiling the herbs in water twice. For every 240 ml of water, there were 6 g each </w:t>
      </w:r>
      <w:r>
        <w:rPr>
          <w:rFonts w:ascii="Times New Roman" w:hAnsi="Times New Roman" w:cs="Times New Roman"/>
          <w:i/>
          <w:iCs/>
          <w:lang w:val="en-GB"/>
        </w:rPr>
        <w:t xml:space="preserve">of Coptis chinensis </w:t>
      </w:r>
      <w:r w:rsidRPr="005E1A3B">
        <w:rPr>
          <w:rFonts w:ascii="Times New Roman" w:hAnsi="Times New Roman" w:cs="Times New Roman"/>
          <w:lang w:val="en-GB"/>
        </w:rPr>
        <w:t>Franch.</w:t>
      </w:r>
      <w:r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i/>
          <w:iCs/>
          <w:lang w:val="en-GB"/>
        </w:rPr>
        <w:t xml:space="preserve">Tetradium ruticarpum </w:t>
      </w:r>
      <w:r w:rsidRPr="005E1A3B">
        <w:rPr>
          <w:rFonts w:ascii="Times New Roman" w:hAnsi="Times New Roman" w:cs="Times New Roman"/>
          <w:lang w:val="en-GB"/>
        </w:rPr>
        <w:t xml:space="preserve">(A. Jussieu) T. G. Hartley. </w:t>
      </w:r>
      <w:r>
        <w:rPr>
          <w:rFonts w:ascii="Times New Roman" w:hAnsi="Times New Roman" w:cs="Times New Roman"/>
          <w:lang w:val="en-GB"/>
        </w:rPr>
        <w:t>The mixture was heated at 100°C for 45 min, filtered, and the suspension was collected for later use. The filtered crude herbs were then added to another 240 ml of water, heated at 100°C for 45 min, filtered, and the suspension was collected. The two suspensions were mixed thoroughly and concentrated to 120 ml using a rotary evaporator. As a result, 120 ml of solution was extracted from 12 g of crude Chinese herbs, making the final concentration of ZYP 0.1 g/ml (w/v). The extraction solution was stored at -20°C before administration.</w:t>
      </w:r>
    </w:p>
    <w:p w14:paraId="76D83DB3" w14:textId="77777777" w:rsidR="00662498" w:rsidRDefault="00000000">
      <w:pPr>
        <w:spacing w:before="120" w:after="120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114300" distR="114300" wp14:anchorId="3EBE6A08" wp14:editId="29F69DA8">
            <wp:extent cx="3089275" cy="5227320"/>
            <wp:effectExtent l="0" t="0" r="9525" b="5080"/>
            <wp:docPr id="2" name="图片 2" descr="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89275" cy="522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02B6A" w14:textId="1E4B6F5B" w:rsidR="00662498" w:rsidRPr="00CD5160" w:rsidRDefault="00000000" w:rsidP="00CD5160">
      <w:pPr>
        <w:spacing w:before="120" w:after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1"/>
          <w:szCs w:val="21"/>
          <w:lang w:val="en-GB"/>
        </w:rPr>
        <w:t>Fingerprint of the Zhuyu pill and its formulae.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(A-C) Three ZYP technical repetitions in HPLC analyses. </w:t>
      </w:r>
      <w:r>
        <w:rPr>
          <w:rFonts w:ascii="Times New Roman" w:hAnsi="Times New Roman" w:cs="Times New Roman"/>
          <w:sz w:val="21"/>
          <w:szCs w:val="21"/>
          <w:lang w:val="en-GB"/>
        </w:rPr>
        <w:t>a) berberine; b) coptisine; c) evodiamine; d) rutaecarpin; e) other unknown materials.</w:t>
      </w:r>
    </w:p>
    <w:sectPr w:rsidR="00662498" w:rsidRPr="00CD5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892A9" w14:textId="77777777" w:rsidR="00C52642" w:rsidRDefault="00C52642">
      <w:pPr>
        <w:spacing w:line="240" w:lineRule="auto"/>
      </w:pPr>
      <w:r>
        <w:separator/>
      </w:r>
    </w:p>
  </w:endnote>
  <w:endnote w:type="continuationSeparator" w:id="0">
    <w:p w14:paraId="007563FE" w14:textId="77777777" w:rsidR="00C52642" w:rsidRDefault="00C526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charset w:val="86"/>
    <w:family w:val="auto"/>
    <w:pitch w:val="default"/>
    <w:sig w:usb0="00000000" w:usb1="00000000" w:usb2="00000000" w:usb3="00000000" w:csb0="0016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1B0FA" w14:textId="77777777" w:rsidR="00C52642" w:rsidRDefault="00C52642">
      <w:pPr>
        <w:spacing w:after="0"/>
      </w:pPr>
      <w:r>
        <w:separator/>
      </w:r>
    </w:p>
  </w:footnote>
  <w:footnote w:type="continuationSeparator" w:id="0">
    <w:p w14:paraId="05BCD74F" w14:textId="77777777" w:rsidR="00C52642" w:rsidRDefault="00C5264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77E864F"/>
    <w:rsid w:val="7FE73E7E"/>
    <w:rsid w:val="B77E864F"/>
    <w:rsid w:val="BBCF5853"/>
    <w:rsid w:val="BBFF8260"/>
    <w:rsid w:val="CACF0F59"/>
    <w:rsid w:val="F7AEA06F"/>
    <w:rsid w:val="FCFFFF54"/>
    <w:rsid w:val="FE3F631B"/>
    <w:rsid w:val="FE47E6DC"/>
    <w:rsid w:val="FFBBC653"/>
    <w:rsid w:val="0000112A"/>
    <w:rsid w:val="0006062D"/>
    <w:rsid w:val="00076AD3"/>
    <w:rsid w:val="00520D28"/>
    <w:rsid w:val="005E1A3B"/>
    <w:rsid w:val="00662498"/>
    <w:rsid w:val="006D6E6E"/>
    <w:rsid w:val="00820711"/>
    <w:rsid w:val="00AA23ED"/>
    <w:rsid w:val="00C52642"/>
    <w:rsid w:val="00CD5160"/>
    <w:rsid w:val="33E75B06"/>
    <w:rsid w:val="36BFD0DC"/>
    <w:rsid w:val="752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FD2866"/>
  <w15:docId w15:val="{95D7B61A-A23A-4028-A494-F706CB1D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="宋体" w:eastAsia="宋体" w:hAnsi="宋体" w:cs="宋体"/>
      <w:sz w:val="24"/>
      <w:szCs w:val="24"/>
    </w:rPr>
  </w:style>
  <w:style w:type="paragraph" w:styleId="5">
    <w:name w:val="heading 5"/>
    <w:basedOn w:val="a"/>
    <w:next w:val="a"/>
    <w:link w:val="50"/>
    <w:unhideWhenUsed/>
    <w:qFormat/>
    <w:pPr>
      <w:keepNext/>
      <w:keepLines/>
      <w:spacing w:line="240" w:lineRule="auto"/>
      <w:ind w:firstLine="881"/>
      <w:outlineLvl w:val="4"/>
    </w:pPr>
    <w:rPr>
      <w:rFonts w:ascii="Times New Roman" w:eastAsia="Songti SC" w:hAnsi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pPr>
      <w:widowControl w:val="0"/>
      <w:spacing w:after="160" w:line="360" w:lineRule="auto"/>
      <w:ind w:firstLineChars="200" w:firstLine="2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Normal (Web)"/>
    <w:basedOn w:val="a"/>
    <w:uiPriority w:val="99"/>
    <w:qFormat/>
    <w:pPr>
      <w:widowControl w:val="0"/>
      <w:spacing w:after="160" w:line="360" w:lineRule="auto"/>
      <w:ind w:firstLineChars="200" w:firstLine="200"/>
      <w:jc w:val="both"/>
    </w:pPr>
    <w:rPr>
      <w:rFonts w:ascii="Times New Roman" w:hAnsi="Times New Roman" w:cs="Times New Roman"/>
      <w:kern w:val="2"/>
    </w:rPr>
  </w:style>
  <w:style w:type="character" w:styleId="a5">
    <w:name w:val="Hyperlink"/>
    <w:basedOn w:val="a0"/>
    <w:qFormat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qFormat/>
    <w:rPr>
      <w:sz w:val="21"/>
      <w:szCs w:val="21"/>
    </w:rPr>
  </w:style>
  <w:style w:type="character" w:customStyle="1" w:styleId="50">
    <w:name w:val="标题 5 字符"/>
    <w:link w:val="5"/>
    <w:qFormat/>
    <w:rPr>
      <w:rFonts w:ascii="Times New Roman" w:eastAsia="Songti SC" w:hAnsi="Times New Roman"/>
      <w:b/>
      <w:bCs/>
      <w:sz w:val="24"/>
      <w:szCs w:val="28"/>
    </w:rPr>
  </w:style>
  <w:style w:type="paragraph" w:customStyle="1" w:styleId="EndNoteBibliography">
    <w:name w:val="EndNote Bibliography"/>
    <w:basedOn w:val="a"/>
    <w:qFormat/>
    <w:pPr>
      <w:widowControl w:val="0"/>
      <w:spacing w:after="160" w:line="240" w:lineRule="auto"/>
      <w:ind w:firstLineChars="200" w:firstLine="200"/>
      <w:jc w:val="both"/>
    </w:pPr>
    <w:rPr>
      <w:rFonts w:ascii="Times New Roman" w:hAnsi="Times New Roman" w:cs="Times New Roman"/>
      <w:kern w:val="2"/>
      <w:szCs w:val="22"/>
    </w:rPr>
  </w:style>
  <w:style w:type="paragraph" w:styleId="a7">
    <w:name w:val="header"/>
    <w:basedOn w:val="a"/>
    <w:link w:val="a8"/>
    <w:rsid w:val="00520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520D28"/>
    <w:rPr>
      <w:rFonts w:ascii="宋体" w:eastAsia="宋体" w:hAnsi="宋体" w:cs="宋体"/>
      <w:sz w:val="18"/>
      <w:szCs w:val="18"/>
    </w:rPr>
  </w:style>
  <w:style w:type="paragraph" w:styleId="a9">
    <w:name w:val="footer"/>
    <w:basedOn w:val="a"/>
    <w:link w:val="aa"/>
    <w:rsid w:val="00520D2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520D28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</dc:creator>
  <cp:lastModifiedBy>junruruoshui@outlook.com</cp:lastModifiedBy>
  <cp:revision>22</cp:revision>
  <dcterms:created xsi:type="dcterms:W3CDTF">2022-05-28T13:35:00Z</dcterms:created>
  <dcterms:modified xsi:type="dcterms:W3CDTF">2023-04-25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DD2E1E169654D1CFAA118F62A70BE65B</vt:lpwstr>
  </property>
</Properties>
</file>